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7CD" w:rsidRDefault="00081241">
      <w:pPr>
        <w:rPr>
          <w:rFonts w:ascii="Times New Roman" w:hAnsi="Times New Roman" w:cs="Times New Roman"/>
          <w:b/>
          <w:bCs/>
          <w:kern w:val="0"/>
          <w:szCs w:val="21"/>
          <w:vertAlign w:val="subscript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6</w:t>
      </w:r>
      <w:r>
        <w:rPr>
          <w:rFonts w:ascii="Times New Roman" w:hAnsi="Times New Roman" w:cs="Times New Roman"/>
          <w:b/>
          <w:bCs/>
          <w:szCs w:val="21"/>
        </w:rPr>
        <w:t xml:space="preserve">. Characteristics of </w:t>
      </w:r>
      <w:r w:rsidR="008B539A"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>0</w:t>
      </w:r>
      <w:r>
        <w:rPr>
          <w:rFonts w:ascii="Times New Roman" w:hAnsi="Times New Roman" w:cs="Times New Roman"/>
          <w:b/>
          <w:bCs/>
          <w:szCs w:val="21"/>
        </w:rPr>
        <w:t xml:space="preserve"> newly developed </w:t>
      </w:r>
      <w:r>
        <w:rPr>
          <w:rFonts w:ascii="Times New Roman" w:hAnsi="Times New Roman" w:cs="Times New Roman" w:hint="eastAsia"/>
          <w:b/>
          <w:bCs/>
          <w:szCs w:val="21"/>
        </w:rPr>
        <w:t>chloroplast</w:t>
      </w:r>
      <w:r>
        <w:rPr>
          <w:rFonts w:ascii="Times New Roman" w:hAnsi="Times New Roman" w:cs="Times New Roman"/>
          <w:b/>
          <w:bCs/>
          <w:szCs w:val="21"/>
        </w:rPr>
        <w:t xml:space="preserve"> microsatellite loci in </w:t>
      </w:r>
      <w:r>
        <w:rPr>
          <w:rFonts w:ascii="Times New Roman" w:eastAsia="Times New Roman" w:hAnsi="Times New Roman" w:cs="Times New Roman"/>
          <w:b/>
          <w:bCs/>
          <w:i/>
          <w:kern w:val="0"/>
          <w:szCs w:val="21"/>
        </w:rPr>
        <w:t>Parrotia subaequalis</w:t>
      </w:r>
      <w:r>
        <w:rPr>
          <w:rFonts w:ascii="Times New Roman" w:eastAsia="宋体" w:hAnsi="Times New Roman" w:cs="Times New Roman" w:hint="eastAsia"/>
          <w:b/>
          <w:bCs/>
          <w:i/>
          <w:kern w:val="0"/>
          <w:szCs w:val="21"/>
        </w:rPr>
        <w:t>.</w:t>
      </w:r>
      <w:r>
        <w:rPr>
          <w:rFonts w:ascii="Times New Roman" w:hAnsi="Times New Roman" w:cs="Times New Roman" w:hint="eastAsia"/>
          <w:b/>
          <w:bCs/>
          <w:kern w:val="0"/>
          <w:szCs w:val="21"/>
          <w:vertAlign w:val="superscript"/>
        </w:rPr>
        <w:t>a</w:t>
      </w:r>
    </w:p>
    <w:tbl>
      <w:tblPr>
        <w:tblStyle w:val="a4"/>
        <w:tblW w:w="14174" w:type="dxa"/>
        <w:tblLayout w:type="fixed"/>
        <w:tblLook w:val="04A0" w:firstRow="1" w:lastRow="0" w:firstColumn="1" w:lastColumn="0" w:noHBand="0" w:noVBand="1"/>
      </w:tblPr>
      <w:tblGrid>
        <w:gridCol w:w="1825"/>
        <w:gridCol w:w="3092"/>
        <w:gridCol w:w="1880"/>
        <w:gridCol w:w="1834"/>
        <w:gridCol w:w="1882"/>
        <w:gridCol w:w="1809"/>
        <w:gridCol w:w="1852"/>
      </w:tblGrid>
      <w:tr w:rsidR="007327CD" w:rsidTr="00732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Locus</w:t>
            </w: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rimer sequences (5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-3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1880" w:type="dxa"/>
          </w:tcPr>
          <w:p w:rsidR="007327CD" w:rsidRDefault="0008124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Repeat motif</w:t>
            </w:r>
          </w:p>
        </w:tc>
        <w:tc>
          <w:tcPr>
            <w:tcW w:w="1834" w:type="dxa"/>
          </w:tcPr>
          <w:p w:rsidR="007327CD" w:rsidRDefault="0008124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Allele size range (bp)</w:t>
            </w:r>
            <w:r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b</w:t>
            </w:r>
          </w:p>
        </w:tc>
        <w:tc>
          <w:tcPr>
            <w:tcW w:w="1882" w:type="dxa"/>
          </w:tcPr>
          <w:p w:rsidR="007327CD" w:rsidRDefault="008A04E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F</w:t>
            </w:r>
            <w:r w:rsidRPr="008A04EA">
              <w:rPr>
                <w:rFonts w:ascii="Times New Roman" w:hAnsi="Times New Roman" w:cs="Times New Roman"/>
                <w:b w:val="0"/>
                <w:szCs w:val="21"/>
              </w:rPr>
              <w:t xml:space="preserve">luorescent </w:t>
            </w:r>
            <w:r w:rsidR="00081241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dye</w:t>
            </w:r>
            <w:r w:rsidR="00081241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c</w:t>
            </w:r>
          </w:p>
        </w:tc>
        <w:tc>
          <w:tcPr>
            <w:tcW w:w="1809" w:type="dxa"/>
          </w:tcPr>
          <w:p w:rsidR="007327CD" w:rsidRDefault="0008124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osition</w:t>
            </w:r>
          </w:p>
        </w:tc>
        <w:tc>
          <w:tcPr>
            <w:tcW w:w="1852" w:type="dxa"/>
          </w:tcPr>
          <w:p w:rsidR="007327CD" w:rsidRDefault="0008124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GenBank accession no.</w:t>
            </w:r>
          </w:p>
        </w:tc>
      </w:tr>
      <w:tr w:rsidR="007327CD" w:rsidTr="007327C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2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TCTTCGGGATCGAACATC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C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2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-120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s1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trnQ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2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CGTACGAGGAGAAAACCT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3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CGTACGGCTCGAGAAAAA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T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4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8-2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s16/trnQ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827193</w:t>
            </w:r>
          </w:p>
        </w:tc>
      </w:tr>
      <w:tr w:rsidR="007327CD" w:rsidTr="007327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 w:rsidRPr="008B539A">
              <w:rPr>
                <w:rFonts w:ascii="Times New Roman" w:hAnsi="Times New Roman" w:cs="Times New Roman"/>
                <w:sz w:val="18"/>
                <w:szCs w:val="18"/>
              </w:rPr>
              <w:t xml:space="preserve"> AAGGGGGTTAGAGACCACTCA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5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AAACACCGTTGTCACTG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ATAC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-1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s16/trnQ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4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CAGGGGGTGATTTAGAC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7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ATTCGAAAAAGCAAGCG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A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2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8-182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szCs w:val="21"/>
              </w:rPr>
              <w:t>tp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atpH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5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AGGGAAAAATACGAGGT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9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AATCATCTGTCAACGGC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A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0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-2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M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</w:rPr>
              <w:t>etN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psbM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6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AGAGGCAACTCTTACGG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1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AGCCGAGCCATTCCCTAT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TATTT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-276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szCs w:val="21"/>
              </w:rPr>
              <w:t>rn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psbZ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7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ATAGATCGACCCAGGGA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2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CATCCTAAGCTCGTGACA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A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3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-275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X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s1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psaB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8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GGTGATGAGGTGGCAAG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3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AGCAAATAGAACGTCTTCA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A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0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4-236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M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</w:rPr>
              <w:t>etA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psbJ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199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 w:rsidRPr="008B539A">
              <w:rPr>
                <w:rFonts w:ascii="Times New Roman" w:hAnsi="Times New Roman" w:cs="Times New Roman"/>
                <w:sz w:val="18"/>
                <w:szCs w:val="18"/>
              </w:rPr>
              <w:t>CCGAACATCTGTTCCTCGAT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6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CGCTACATTCAAATGGGT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T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1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-267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MRA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l1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rpl16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827200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TGAAATGGGCGGAGTAGC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asC</w:t>
            </w:r>
            <w:r>
              <w:rPr>
                <w:rFonts w:ascii="Times New Roman" w:hAnsi="Times New Roman" w:cs="Times New Roman" w:hint="eastAsia"/>
                <w:b w:val="0"/>
                <w:szCs w:val="21"/>
              </w:rPr>
              <w:t>17</w:t>
            </w:r>
          </w:p>
        </w:tc>
        <w:tc>
          <w:tcPr>
            <w:tcW w:w="309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AATGGAACTCTCCTCGC</w:t>
            </w:r>
          </w:p>
        </w:tc>
        <w:tc>
          <w:tcPr>
            <w:tcW w:w="1880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A)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11</w:t>
            </w:r>
          </w:p>
        </w:tc>
        <w:tc>
          <w:tcPr>
            <w:tcW w:w="1834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-192</w:t>
            </w:r>
          </w:p>
        </w:tc>
        <w:tc>
          <w:tcPr>
            <w:tcW w:w="188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OX</w:t>
            </w:r>
          </w:p>
        </w:tc>
        <w:tc>
          <w:tcPr>
            <w:tcW w:w="1809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rpl3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Cs w:val="21"/>
              </w:rPr>
              <w:t>trnL</w:t>
            </w:r>
          </w:p>
        </w:tc>
        <w:tc>
          <w:tcPr>
            <w:tcW w:w="1852" w:type="dxa"/>
            <w:tcBorders>
              <w:right w:val="nil"/>
            </w:tcBorders>
            <w:shd w:val="clear" w:color="auto" w:fill="C0C0C0" w:themeFill="text1" w:themeFillTint="3F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G827201</w:t>
            </w:r>
          </w:p>
        </w:tc>
      </w:tr>
      <w:tr w:rsidR="007327CD" w:rsidTr="007327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5" w:type="dxa"/>
          </w:tcPr>
          <w:p w:rsidR="007327CD" w:rsidRDefault="007327CD">
            <w:pPr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</w:p>
        </w:tc>
        <w:tc>
          <w:tcPr>
            <w:tcW w:w="3092" w:type="dxa"/>
          </w:tcPr>
          <w:p w:rsidR="007327CD" w:rsidRDefault="000812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AACAAATGGGTCGATGGG</w:t>
            </w:r>
          </w:p>
        </w:tc>
        <w:tc>
          <w:tcPr>
            <w:tcW w:w="1880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4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9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2" w:type="dxa"/>
          </w:tcPr>
          <w:p w:rsidR="007327CD" w:rsidRDefault="007327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327CD" w:rsidRDefault="0008124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annealing temperature for all loci was 55</w:t>
      </w:r>
      <w:r>
        <w:rPr>
          <w:rFonts w:ascii="Times New Roman" w:eastAsia="Times New Roman" w:hAnsi="Times New Roman" w:cs="Times New Roman"/>
          <w:sz w:val="24"/>
        </w:rPr>
        <w:t>°C</w:t>
      </w:r>
      <w:r>
        <w:rPr>
          <w:rFonts w:ascii="Times New Roman" w:hAnsi="Times New Roman" w:cs="Times New Roman" w:hint="eastAsia"/>
          <w:szCs w:val="21"/>
        </w:rPr>
        <w:t>.</w:t>
      </w:r>
    </w:p>
    <w:p w:rsidR="007327CD" w:rsidRDefault="0008124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>
        <w:rPr>
          <w:rFonts w:ascii="Times New Roman" w:hAnsi="Times New Roman" w:cs="Times New Roman" w:hint="eastAsia"/>
          <w:szCs w:val="21"/>
        </w:rPr>
        <w:t>Size range values based on 96 individuals.</w:t>
      </w:r>
    </w:p>
    <w:p w:rsidR="007327CD" w:rsidRDefault="0008124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c</w:t>
      </w:r>
      <w:r>
        <w:rPr>
          <w:rFonts w:ascii="Times New Roman" w:hAnsi="Times New Roman" w:cs="Times New Roman" w:hint="eastAsia"/>
          <w:szCs w:val="21"/>
        </w:rPr>
        <w:t>Forward 5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label.</w:t>
      </w:r>
    </w:p>
    <w:sectPr w:rsidR="007327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1241" w:rsidRDefault="00081241" w:rsidP="008B539A">
      <w:r>
        <w:separator/>
      </w:r>
    </w:p>
  </w:endnote>
  <w:endnote w:type="continuationSeparator" w:id="0">
    <w:p w:rsidR="00081241" w:rsidRDefault="00081241" w:rsidP="008B5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1241" w:rsidRDefault="00081241" w:rsidP="008B539A">
      <w:r>
        <w:separator/>
      </w:r>
    </w:p>
  </w:footnote>
  <w:footnote w:type="continuationSeparator" w:id="0">
    <w:p w:rsidR="00081241" w:rsidRDefault="00081241" w:rsidP="008B5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F2D"/>
    <w:rsid w:val="00002F0F"/>
    <w:rsid w:val="00011809"/>
    <w:rsid w:val="00081241"/>
    <w:rsid w:val="001B4300"/>
    <w:rsid w:val="001B755D"/>
    <w:rsid w:val="002544ED"/>
    <w:rsid w:val="002B5220"/>
    <w:rsid w:val="003C6CEF"/>
    <w:rsid w:val="004A510C"/>
    <w:rsid w:val="00524355"/>
    <w:rsid w:val="00530C4A"/>
    <w:rsid w:val="005A1BF3"/>
    <w:rsid w:val="005F5F2D"/>
    <w:rsid w:val="0066580B"/>
    <w:rsid w:val="006825C8"/>
    <w:rsid w:val="00686B84"/>
    <w:rsid w:val="006B0A19"/>
    <w:rsid w:val="006E4C76"/>
    <w:rsid w:val="007327CD"/>
    <w:rsid w:val="007546C1"/>
    <w:rsid w:val="00760AB4"/>
    <w:rsid w:val="007D47FA"/>
    <w:rsid w:val="007E7476"/>
    <w:rsid w:val="00814619"/>
    <w:rsid w:val="00846F03"/>
    <w:rsid w:val="008A04EA"/>
    <w:rsid w:val="008B539A"/>
    <w:rsid w:val="008F519C"/>
    <w:rsid w:val="00903CBF"/>
    <w:rsid w:val="0092009A"/>
    <w:rsid w:val="009D6566"/>
    <w:rsid w:val="00A451A8"/>
    <w:rsid w:val="00AC4BFE"/>
    <w:rsid w:val="00AD2F40"/>
    <w:rsid w:val="00AF6728"/>
    <w:rsid w:val="00CA5D58"/>
    <w:rsid w:val="00D22273"/>
    <w:rsid w:val="00D25FDE"/>
    <w:rsid w:val="00DD33B6"/>
    <w:rsid w:val="00E00BC2"/>
    <w:rsid w:val="00E71D07"/>
    <w:rsid w:val="00E7525F"/>
    <w:rsid w:val="00EC088B"/>
    <w:rsid w:val="00EC2C94"/>
    <w:rsid w:val="00EE430B"/>
    <w:rsid w:val="0C14058E"/>
    <w:rsid w:val="0FE16BA9"/>
    <w:rsid w:val="194713E8"/>
    <w:rsid w:val="1BA874A3"/>
    <w:rsid w:val="1CA92C17"/>
    <w:rsid w:val="1F3F0932"/>
    <w:rsid w:val="1F9A3CE4"/>
    <w:rsid w:val="23420B2F"/>
    <w:rsid w:val="242B27B8"/>
    <w:rsid w:val="2E695388"/>
    <w:rsid w:val="2F5D0DE5"/>
    <w:rsid w:val="31193D07"/>
    <w:rsid w:val="341F5ED2"/>
    <w:rsid w:val="38830CBE"/>
    <w:rsid w:val="38F656DC"/>
    <w:rsid w:val="3982412D"/>
    <w:rsid w:val="3EA408D7"/>
    <w:rsid w:val="41B85105"/>
    <w:rsid w:val="476D0036"/>
    <w:rsid w:val="49B54E0D"/>
    <w:rsid w:val="49E12AFF"/>
    <w:rsid w:val="4B313ABF"/>
    <w:rsid w:val="55A2545C"/>
    <w:rsid w:val="57C1775E"/>
    <w:rsid w:val="59931FC6"/>
    <w:rsid w:val="5E3118A9"/>
    <w:rsid w:val="64601C55"/>
    <w:rsid w:val="66B976A9"/>
    <w:rsid w:val="6E1533EF"/>
    <w:rsid w:val="6EA80BF5"/>
    <w:rsid w:val="6EDD40AA"/>
    <w:rsid w:val="778B4323"/>
    <w:rsid w:val="7D54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88573"/>
  <w15:docId w15:val="{1E7C3D24-B457-4D5F-A274-F09BB478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8B5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B539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B5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B53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>Microsof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54</cp:revision>
  <dcterms:created xsi:type="dcterms:W3CDTF">2017-07-13T06:06:00Z</dcterms:created>
  <dcterms:modified xsi:type="dcterms:W3CDTF">2018-02-0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